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494" w:rsidRDefault="00C113FA" w:rsidP="0093049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D1108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930494" w:rsidRPr="007D1108">
        <w:rPr>
          <w:rFonts w:ascii="Times New Roman" w:hAnsi="Times New Roman" w:cs="Times New Roman"/>
          <w:b/>
          <w:lang w:val="en-US"/>
        </w:rPr>
        <w:t xml:space="preserve">Table. </w:t>
      </w:r>
      <w:bookmarkStart w:id="0" w:name="_GoBack"/>
      <w:r w:rsidR="00930494" w:rsidRPr="007D1108">
        <w:rPr>
          <w:rFonts w:ascii="Times New Roman" w:hAnsi="Times New Roman" w:cs="Times New Roman"/>
          <w:b/>
          <w:lang w:val="en-US"/>
        </w:rPr>
        <w:t>Association between number of clinical risk factor and the risk of PE in both primiparous and multiparous adjusted by smoking, education and family situation</w:t>
      </w:r>
    </w:p>
    <w:bookmarkEnd w:id="0"/>
    <w:p w:rsidR="00BF6184" w:rsidRDefault="00BF6184" w:rsidP="00BF61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930494" w:rsidRDefault="00930494" w:rsidP="00BF61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567"/>
        <w:gridCol w:w="1559"/>
        <w:gridCol w:w="851"/>
        <w:gridCol w:w="567"/>
        <w:gridCol w:w="1559"/>
        <w:gridCol w:w="850"/>
        <w:gridCol w:w="567"/>
        <w:gridCol w:w="1560"/>
      </w:tblGrid>
      <w:tr w:rsidR="00BF6184" w:rsidRPr="00930494" w:rsidTr="00930494">
        <w:trPr>
          <w:trHeight w:val="306"/>
        </w:trPr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gridSpan w:val="6"/>
            <w:tcBorders>
              <w:top w:val="single" w:sz="4" w:space="0" w:color="000000" w:themeColor="text1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2977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iparous</w:t>
            </w:r>
          </w:p>
        </w:tc>
      </w:tr>
      <w:tr w:rsidR="00BF6184" w:rsidRPr="00930494" w:rsidTr="00930494">
        <w:trPr>
          <w:trHeight w:val="195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</w:t>
            </w:r>
            <w:proofErr w:type="spellStart"/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_P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0494" w:rsidRPr="00930494" w:rsidTr="00930494">
        <w:trPr>
          <w:trHeight w:val="566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isk facto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</w:t>
            </w:r>
            <w:proofErr w:type="spellEnd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5% CI)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</w:t>
            </w:r>
            <w:proofErr w:type="spellEnd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</w:t>
            </w:r>
            <w:proofErr w:type="spellEnd"/>
            <w:r w:rsidRPr="00930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930494" w:rsidRPr="00930494" w:rsidTr="00930494">
        <w:trPr>
          <w:trHeight w:val="30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8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3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6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</w:tr>
      <w:tr w:rsidR="00930494" w:rsidRPr="00930494" w:rsidTr="00930494">
        <w:trPr>
          <w:trHeight w:val="283"/>
        </w:trPr>
        <w:tc>
          <w:tcPr>
            <w:tcW w:w="1134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3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(4.33-4.7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(3.04-3.3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(2.48-2.61)</w:t>
            </w:r>
          </w:p>
        </w:tc>
      </w:tr>
      <w:tr w:rsidR="00930494" w:rsidRPr="00930494" w:rsidTr="00930494">
        <w:trPr>
          <w:trHeight w:val="306"/>
        </w:trPr>
        <w:tc>
          <w:tcPr>
            <w:tcW w:w="1134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77</w:t>
            </w:r>
          </w:p>
        </w:tc>
        <w:tc>
          <w:tcPr>
            <w:tcW w:w="567" w:type="dxa"/>
            <w:tcBorders>
              <w:top w:val="nil"/>
            </w:tcBorders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59" w:type="dxa"/>
            <w:tcBorders>
              <w:top w:val="nil"/>
            </w:tcBorders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(14.5-16.5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9</w:t>
            </w:r>
          </w:p>
        </w:tc>
        <w:tc>
          <w:tcPr>
            <w:tcW w:w="567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7</w:t>
            </w:r>
          </w:p>
        </w:tc>
        <w:tc>
          <w:tcPr>
            <w:tcW w:w="1559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6(8.09-9.70)</w:t>
            </w:r>
          </w:p>
        </w:tc>
        <w:tc>
          <w:tcPr>
            <w:tcW w:w="850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6</w:t>
            </w:r>
          </w:p>
        </w:tc>
        <w:tc>
          <w:tcPr>
            <w:tcW w:w="567" w:type="dxa"/>
            <w:tcBorders>
              <w:top w:val="nil"/>
            </w:tcBorders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560" w:type="dxa"/>
            <w:tcBorders>
              <w:top w:val="nil"/>
            </w:tcBorders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(4.67-5.42)</w:t>
            </w:r>
          </w:p>
        </w:tc>
      </w:tr>
      <w:tr w:rsidR="00930494" w:rsidRPr="00930494" w:rsidTr="00930494">
        <w:trPr>
          <w:trHeight w:val="283"/>
        </w:trPr>
        <w:tc>
          <w:tcPr>
            <w:tcW w:w="1134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559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(23.1-30.1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559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(12.3-18.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85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(4.50-6.87)</w:t>
            </w:r>
          </w:p>
        </w:tc>
      </w:tr>
      <w:tr w:rsidR="00930494" w:rsidRPr="00930494" w:rsidTr="00930494">
        <w:trPr>
          <w:trHeight w:val="283"/>
        </w:trPr>
        <w:tc>
          <w:tcPr>
            <w:tcW w:w="1134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559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(24.3-46.9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559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(8.03-27.5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67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56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(2.44-8.08)</w:t>
            </w:r>
          </w:p>
        </w:tc>
      </w:tr>
      <w:tr w:rsidR="00930494" w:rsidRPr="00930494" w:rsidTr="00930494">
        <w:trPr>
          <w:trHeight w:val="306"/>
        </w:trPr>
        <w:tc>
          <w:tcPr>
            <w:tcW w:w="1134" w:type="dxa"/>
          </w:tcPr>
          <w:p w:rsidR="00BF6184" w:rsidRPr="00930494" w:rsidRDefault="00BF6184" w:rsidP="00ED1D7A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930494" w:rsidP="009304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(73-74.2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930494" w:rsidP="009304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(66.3-67.8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F6184" w:rsidRPr="00930494" w:rsidRDefault="00930494" w:rsidP="009304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(60.6-61.6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30494" w:rsidRPr="00930494" w:rsidTr="00930494">
        <w:trPr>
          <w:trHeight w:val="283"/>
        </w:trPr>
        <w:tc>
          <w:tcPr>
            <w:tcW w:w="1134" w:type="dxa"/>
          </w:tcPr>
          <w:p w:rsidR="00BF6184" w:rsidRPr="00930494" w:rsidRDefault="00BF6184" w:rsidP="00ED1D7A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(FP10%)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93049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(23.3-25.1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930494" w:rsidP="009304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(13.3-15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F6184" w:rsidRPr="00930494" w:rsidRDefault="00930494" w:rsidP="009304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(19.5-20.8</w:t>
            </w:r>
            <w:r w:rsidR="00BF6184"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30494" w:rsidRPr="00930494" w:rsidTr="00930494">
        <w:trPr>
          <w:trHeight w:val="283"/>
        </w:trPr>
        <w:tc>
          <w:tcPr>
            <w:tcW w:w="1134" w:type="dxa"/>
          </w:tcPr>
          <w:p w:rsidR="00BF6184" w:rsidRPr="00930494" w:rsidRDefault="00BF6184" w:rsidP="00ED1D7A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59</w:t>
            </w:r>
          </w:p>
        </w:tc>
        <w:tc>
          <w:tcPr>
            <w:tcW w:w="851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77</w:t>
            </w:r>
          </w:p>
        </w:tc>
        <w:tc>
          <w:tcPr>
            <w:tcW w:w="85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F6184" w:rsidRPr="00930494" w:rsidRDefault="00BF6184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936</w:t>
            </w:r>
          </w:p>
        </w:tc>
      </w:tr>
    </w:tbl>
    <w:p w:rsidR="00BF6184" w:rsidRDefault="00BF6184" w:rsidP="00BF6184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are: AIC: Akaike information criteria, AR: Attributable risk</w:t>
      </w:r>
    </w:p>
    <w:p w:rsidR="00F07175" w:rsidRPr="00BF6184" w:rsidRDefault="00F07175">
      <w:pPr>
        <w:rPr>
          <w:lang w:val="en-US"/>
        </w:rPr>
      </w:pPr>
    </w:p>
    <w:sectPr w:rsidR="00F07175" w:rsidRPr="00BF6184" w:rsidSect="006C0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184"/>
    <w:rsid w:val="006C0062"/>
    <w:rsid w:val="00930494"/>
    <w:rsid w:val="00BF6184"/>
    <w:rsid w:val="00C113FA"/>
    <w:rsid w:val="00F0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1B557"/>
  <w15:chartTrackingRefBased/>
  <w15:docId w15:val="{73A8C9B2-4EE5-4434-A541-9498FB60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F6184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F6184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BF6184"/>
    <w:pPr>
      <w:spacing w:after="0" w:line="240" w:lineRule="auto"/>
    </w:pPr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10BFD-048B-48B8-9D9D-0B3E5EC57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4</cp:revision>
  <dcterms:created xsi:type="dcterms:W3CDTF">2017-01-18T19:49:00Z</dcterms:created>
  <dcterms:modified xsi:type="dcterms:W3CDTF">2017-04-29T00:41:00Z</dcterms:modified>
</cp:coreProperties>
</file>